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7C2" w:rsidRDefault="00B107C2" w:rsidP="00B107C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07C2" w:rsidRDefault="00B107C2" w:rsidP="00B107C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34"/>
        <w:gridCol w:w="1134"/>
        <w:gridCol w:w="116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107C2" w:rsidRPr="002423DD" w:rsidTr="000168FB">
        <w:trPr>
          <w:trHeight w:val="320"/>
        </w:trPr>
        <w:tc>
          <w:tcPr>
            <w:tcW w:w="12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EATL</w:t>
            </w:r>
          </w:p>
        </w:tc>
        <w:tc>
          <w:tcPr>
            <w:tcW w:w="1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EATL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E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U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F74E7E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R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I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GE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R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L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ED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ED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se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-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  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0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9   </w:t>
            </w:r>
          </w:p>
        </w:tc>
      </w:tr>
      <w:tr w:rsidR="00B107C2" w:rsidRPr="002423DD" w:rsidTr="000168FB">
        <w:trPr>
          <w:trHeight w:val="24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al </w:t>
            </w: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</w:tr>
      <w:tr w:rsidR="00B107C2" w:rsidRPr="002423DD" w:rsidTr="000168F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107C2" w:rsidRPr="002423DD" w:rsidRDefault="00B107C2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</w:tr>
    </w:tbl>
    <w:p w:rsidR="00B975F3" w:rsidRPr="00B107C2" w:rsidRDefault="00B107C2" w:rsidP="00B107C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textWrapping" w:clear="all"/>
      </w:r>
    </w:p>
    <w:sectPr w:rsidR="00B975F3" w:rsidRPr="00B107C2" w:rsidSect="00B107C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E66" w:rsidRDefault="00955E66" w:rsidP="00B107C2">
      <w:r>
        <w:separator/>
      </w:r>
    </w:p>
  </w:endnote>
  <w:endnote w:type="continuationSeparator" w:id="0">
    <w:p w:rsidR="00955E66" w:rsidRDefault="00955E66" w:rsidP="00B107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E66" w:rsidRDefault="00955E66" w:rsidP="00B107C2">
      <w:r>
        <w:separator/>
      </w:r>
    </w:p>
  </w:footnote>
  <w:footnote w:type="continuationSeparator" w:id="0">
    <w:p w:rsidR="00955E66" w:rsidRDefault="00955E66" w:rsidP="00B107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07C2"/>
    <w:rsid w:val="00021733"/>
    <w:rsid w:val="0020080D"/>
    <w:rsid w:val="0026538D"/>
    <w:rsid w:val="004E69B9"/>
    <w:rsid w:val="006C01D4"/>
    <w:rsid w:val="007E2029"/>
    <w:rsid w:val="00955E66"/>
    <w:rsid w:val="009A28A2"/>
    <w:rsid w:val="00A23C14"/>
    <w:rsid w:val="00AD5059"/>
    <w:rsid w:val="00B107C2"/>
    <w:rsid w:val="00B33597"/>
    <w:rsid w:val="00B975F3"/>
    <w:rsid w:val="00C101E4"/>
    <w:rsid w:val="00C65714"/>
    <w:rsid w:val="00F23885"/>
    <w:rsid w:val="00F74E7E"/>
    <w:rsid w:val="00FA5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107C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07C2"/>
  </w:style>
  <w:style w:type="paragraph" w:styleId="Footer">
    <w:name w:val="footer"/>
    <w:basedOn w:val="Normal"/>
    <w:link w:val="FooterChar"/>
    <w:uiPriority w:val="99"/>
    <w:semiHidden/>
    <w:unhideWhenUsed/>
    <w:rsid w:val="00B107C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107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stino</dc:creator>
  <cp:lastModifiedBy>Agostino </cp:lastModifiedBy>
  <cp:revision>3</cp:revision>
  <dcterms:created xsi:type="dcterms:W3CDTF">2017-08-12T15:08:00Z</dcterms:created>
  <dcterms:modified xsi:type="dcterms:W3CDTF">2017-10-22T23:34:00Z</dcterms:modified>
</cp:coreProperties>
</file>